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56BF55" w14:textId="70C97128" w:rsidR="0034179C" w:rsidRPr="00356279" w:rsidRDefault="0034179C" w:rsidP="0034179C">
      <w:pPr>
        <w:rPr>
          <w:rFonts w:ascii="Times New Roman" w:hAnsi="Times New Roman" w:cs="Times New Roman"/>
          <w:sz w:val="20"/>
          <w:szCs w:val="20"/>
        </w:rPr>
      </w:pPr>
      <w:r w:rsidRPr="00356279">
        <w:rPr>
          <w:rFonts w:ascii="Times New Roman" w:hAnsi="Times New Roman" w:cs="Times New Roman"/>
          <w:b/>
          <w:bCs/>
          <w:sz w:val="20"/>
          <w:szCs w:val="20"/>
        </w:rPr>
        <w:t>Supplementary table 1</w:t>
      </w:r>
      <w:r w:rsidRPr="00356279">
        <w:rPr>
          <w:rFonts w:ascii="Times New Roman" w:hAnsi="Times New Roman" w:cs="Times New Roman"/>
          <w:sz w:val="20"/>
          <w:szCs w:val="20"/>
        </w:rPr>
        <w:t xml:space="preserve"> Multiple organs resection.</w:t>
      </w:r>
    </w:p>
    <w:tbl>
      <w:tblPr>
        <w:tblpPr w:leftFromText="180" w:rightFromText="180" w:vertAnchor="text" w:horzAnchor="margin" w:tblpXSpec="center" w:tblpY="228"/>
        <w:tblW w:w="8401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2996"/>
        <w:gridCol w:w="2428"/>
      </w:tblGrid>
      <w:tr w:rsidR="0034179C" w:rsidRPr="00356279" w14:paraId="23FF157D" w14:textId="77777777" w:rsidTr="007C55B0">
        <w:trPr>
          <w:trHeight w:val="280"/>
        </w:trPr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E965F3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F90740" w14:textId="290D95F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hemotherapy-initial </w:t>
            </w:r>
            <w:r w:rsid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  <w:p w14:paraId="4797F246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=8</w:t>
            </w: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242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B3640F8" w14:textId="7D5AAEFA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rgery-initial </w:t>
            </w:r>
            <w:r w:rsid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  <w:p w14:paraId="5B674641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(</w:t>
            </w: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N=10</w:t>
            </w: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)</w:t>
            </w:r>
          </w:p>
        </w:tc>
      </w:tr>
      <w:tr w:rsidR="0034179C" w:rsidRPr="00356279" w14:paraId="71AD775D" w14:textId="77777777" w:rsidTr="00A834E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E82924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plee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7EFD8D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D20241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34179C" w:rsidRPr="00356279" w14:paraId="7E95E534" w14:textId="77777777" w:rsidTr="00A834E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C91F73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 pancreas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C85194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EE4339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4179C" w:rsidRPr="00356279" w14:paraId="656E3B66" w14:textId="77777777" w:rsidTr="00A834E4">
        <w:trPr>
          <w:trHeight w:val="302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86F3B3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 live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4004F3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ABFD6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4179C" w:rsidRPr="00356279" w14:paraId="45490AE1" w14:textId="77777777" w:rsidTr="00A834E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E99CE8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verse colo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D355CDB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7F899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  <w:tr w:rsidR="0034179C" w:rsidRPr="00356279" w14:paraId="4DEB6C17" w14:textId="77777777" w:rsidTr="00A834E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338F9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Transverse mesocolo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1D7D21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561835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</w:tr>
      <w:tr w:rsidR="0034179C" w:rsidRPr="00356279" w14:paraId="3B76B716" w14:textId="77777777" w:rsidTr="00A834E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9E8918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ll bladder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FE3648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755CD3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</w:tr>
      <w:tr w:rsidR="0034179C" w:rsidRPr="00356279" w14:paraId="7055B9F3" w14:textId="77777777" w:rsidTr="00A834E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5A95D1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ary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325010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36472F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4179C" w:rsidRPr="00356279" w14:paraId="2A80CE2F" w14:textId="77777777" w:rsidTr="00A834E4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CBA45A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 pancreas and spleen</w:t>
            </w:r>
          </w:p>
        </w:tc>
        <w:tc>
          <w:tcPr>
            <w:tcW w:w="2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6CDAF3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24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9187658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34179C" w:rsidRPr="00356279" w14:paraId="1F561F80" w14:textId="77777777" w:rsidTr="007C55B0">
        <w:trPr>
          <w:trHeight w:val="280"/>
        </w:trPr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72AE1A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rtial pancreas and transverse mesocolon</w:t>
            </w:r>
          </w:p>
        </w:tc>
        <w:tc>
          <w:tcPr>
            <w:tcW w:w="2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8DEACC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4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75554C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</w:tr>
    </w:tbl>
    <w:p w14:paraId="2E375D7B" w14:textId="460331A3" w:rsidR="005148FE" w:rsidRPr="00356279" w:rsidRDefault="005148FE">
      <w:pPr>
        <w:rPr>
          <w:sz w:val="20"/>
          <w:szCs w:val="20"/>
        </w:rPr>
      </w:pPr>
    </w:p>
    <w:p w14:paraId="039426A4" w14:textId="659B0EAF" w:rsidR="0034179C" w:rsidRDefault="0034179C">
      <w:pPr>
        <w:widowControl/>
        <w:jc w:val="left"/>
      </w:pPr>
      <w:r>
        <w:br w:type="page"/>
      </w:r>
    </w:p>
    <w:p w14:paraId="088F36C1" w14:textId="3EC19ED7" w:rsidR="0034179C" w:rsidRPr="00356279" w:rsidRDefault="0034179C">
      <w:pPr>
        <w:rPr>
          <w:rFonts w:ascii="Times New Roman" w:hAnsi="Times New Roman" w:cs="Times New Roman"/>
          <w:sz w:val="20"/>
          <w:szCs w:val="20"/>
        </w:rPr>
      </w:pPr>
      <w:r w:rsidRPr="0035627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table 2:</w:t>
      </w:r>
      <w:r w:rsidRPr="00356279">
        <w:rPr>
          <w:rFonts w:ascii="Times New Roman" w:hAnsi="Times New Roman" w:cs="Times New Roman"/>
          <w:sz w:val="20"/>
          <w:szCs w:val="20"/>
        </w:rPr>
        <w:t xml:space="preserve"> Postoperative complications.</w:t>
      </w:r>
    </w:p>
    <w:tbl>
      <w:tblPr>
        <w:tblpPr w:leftFromText="180" w:rightFromText="180" w:vertAnchor="page" w:horzAnchor="margin" w:tblpXSpec="center" w:tblpY="2221"/>
        <w:tblOverlap w:val="never"/>
        <w:tblW w:w="957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93"/>
        <w:gridCol w:w="2500"/>
        <w:gridCol w:w="544"/>
        <w:gridCol w:w="2410"/>
        <w:gridCol w:w="142"/>
        <w:gridCol w:w="787"/>
      </w:tblGrid>
      <w:tr w:rsidR="0034179C" w:rsidRPr="00356279" w14:paraId="12DF1F06" w14:textId="77777777" w:rsidTr="007C55B0">
        <w:trPr>
          <w:trHeight w:val="280"/>
        </w:trPr>
        <w:tc>
          <w:tcPr>
            <w:tcW w:w="31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768C337" w14:textId="77777777" w:rsidR="0034179C" w:rsidRPr="00356279" w:rsidRDefault="0034179C" w:rsidP="00356279">
            <w:pPr>
              <w:jc w:val="center"/>
              <w:rPr>
                <w:rFonts w:ascii="Times New Roman" w:eastAsia="宋体" w:hAnsi="Times New Roman" w:cs="Times New Roman" w:hint="eastAsia"/>
                <w:color w:val="000000"/>
                <w:sz w:val="20"/>
                <w:szCs w:val="20"/>
              </w:rPr>
            </w:pPr>
          </w:p>
        </w:tc>
        <w:tc>
          <w:tcPr>
            <w:tcW w:w="30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0B9570" w14:textId="40DA5FFB" w:rsidR="0034179C" w:rsidRPr="00356279" w:rsidRDefault="0034179C" w:rsidP="00356279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Chemotherapy-initial </w:t>
            </w:r>
            <w:r w:rsid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5FA3FF9" w14:textId="09960A41" w:rsidR="0034179C" w:rsidRPr="00356279" w:rsidRDefault="0034179C" w:rsidP="00356279">
            <w:pPr>
              <w:widowControl/>
              <w:textAlignment w:val="center"/>
              <w:rPr>
                <w:rFonts w:ascii="Times New Roman" w:eastAsia="宋体" w:hAnsi="Times New Roman" w:cs="Times New Roman" w:hint="eastAsia"/>
                <w:color w:val="000000"/>
                <w:kern w:val="0"/>
                <w:sz w:val="20"/>
                <w:szCs w:val="20"/>
                <w:lang w:bidi="ar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Surgery-initial </w:t>
            </w:r>
            <w:r w:rsid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roup</w:t>
            </w:r>
          </w:p>
        </w:tc>
        <w:tc>
          <w:tcPr>
            <w:tcW w:w="78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C751623" w14:textId="77777777" w:rsidR="0034179C" w:rsidRPr="00356279" w:rsidRDefault="0034179C" w:rsidP="00A834E4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</w:t>
            </w:r>
          </w:p>
        </w:tc>
      </w:tr>
      <w:tr w:rsidR="0034179C" w:rsidRPr="00356279" w14:paraId="021BA6E6" w14:textId="77777777" w:rsidTr="00A834E4">
        <w:trPr>
          <w:trHeight w:val="280"/>
        </w:trPr>
        <w:tc>
          <w:tcPr>
            <w:tcW w:w="31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B5E8A6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Overall complications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AAD603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E1034A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47EB54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938</w:t>
            </w:r>
          </w:p>
        </w:tc>
      </w:tr>
      <w:tr w:rsidR="0034179C" w:rsidRPr="00356279" w14:paraId="4EF79B35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DE6D90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creatic leak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1E2D5E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1BF49E3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6208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1E6917FB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A12FA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Chylous</w:t>
            </w:r>
            <w:proofErr w:type="spellEnd"/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leak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86C8AC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CD761B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3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38BAF4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3F2BF18A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C9BCE5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Gastropare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06653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23C6C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2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14AC8A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0600338B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DE18F2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Ileu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6FBF46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09C595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DC735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3CF6BF75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C61591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stomotic leak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362CBF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5F89C1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34A04E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5BB8C618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1BAD4A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stomotic stenosi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D3DC27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B1B011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BC453C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34068C0A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946281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stomotic bleed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93DC43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75B150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1FFBAB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7CE490BF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3728F5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dominal infe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2B2A3A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FFCA36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2FD5CF8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6B60B9DB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91FCED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dominal hemorrh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A0EE95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EDA5D7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000F89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7B22C5EB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C70483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Respiratory failu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04FC78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64A35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699916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569A1620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0FBBFD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neumonia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AB96DF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C7F189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89D416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40113295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4FA410" w14:textId="77777777" w:rsidR="0034179C" w:rsidRPr="00356279" w:rsidRDefault="0034179C" w:rsidP="00DD2EBC">
            <w:pPr>
              <w:widowControl/>
              <w:ind w:firstLineChars="200" w:firstLine="400"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eural effus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55DCDE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70F96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EDA64A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0FB3D532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CE65D4" w14:textId="77777777" w:rsidR="0034179C" w:rsidRPr="00356279" w:rsidRDefault="0034179C" w:rsidP="00DD2EBC">
            <w:pPr>
              <w:widowControl/>
              <w:jc w:val="left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Severe complications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255ED6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43C70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7F88E7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0.574</w:t>
            </w:r>
          </w:p>
        </w:tc>
      </w:tr>
      <w:tr w:rsidR="0034179C" w:rsidRPr="00356279" w14:paraId="787B45C0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69963" w14:textId="77777777" w:rsidR="0034179C" w:rsidRPr="00356279" w:rsidRDefault="0034179C" w:rsidP="00DD2EBC">
            <w:pPr>
              <w:widowControl/>
              <w:ind w:firstLineChars="200" w:firstLine="4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ancreatic leak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37239C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5DFDCC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DE76AB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0593D9C3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2FC977" w14:textId="77777777" w:rsidR="0034179C" w:rsidRPr="00356279" w:rsidRDefault="0034179C" w:rsidP="00DD2EBC">
            <w:pPr>
              <w:widowControl/>
              <w:ind w:firstLineChars="200" w:firstLine="4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bdominal infection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50B7AB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A2E200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C513C2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1ACE8CF4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15D0FB" w14:textId="77777777" w:rsidR="0034179C" w:rsidRPr="00356279" w:rsidRDefault="0034179C" w:rsidP="00DD2EB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Abdominal hemorrh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ED712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8D95A0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B1C490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6663B21F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021F70" w14:textId="77777777" w:rsidR="0034179C" w:rsidRPr="00356279" w:rsidRDefault="0034179C" w:rsidP="00DD2EBC">
            <w:pPr>
              <w:widowControl/>
              <w:ind w:firstLineChars="200" w:firstLine="4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stomotic bleeding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CB5C2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55C029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B9C914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4DCAFDEB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B52F66" w14:textId="77777777" w:rsidR="0034179C" w:rsidRPr="00356279" w:rsidRDefault="0034179C" w:rsidP="00DD2EBC">
            <w:pPr>
              <w:widowControl/>
              <w:ind w:firstLineChars="200" w:firstLine="4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Anastomotic leakag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E81141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EAC31B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4BAA25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5FFE5832" w14:textId="77777777" w:rsidTr="00A834E4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7C0E36" w14:textId="77777777" w:rsidR="0034179C" w:rsidRPr="00356279" w:rsidRDefault="0034179C" w:rsidP="00DD2EBC">
            <w:pPr>
              <w:widowControl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 xml:space="preserve">    Respiratory failure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3A38C2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A05028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2FD4AA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34179C" w:rsidRPr="00356279" w14:paraId="2A5780E7" w14:textId="77777777" w:rsidTr="007C55B0">
        <w:trPr>
          <w:trHeight w:val="280"/>
        </w:trPr>
        <w:tc>
          <w:tcPr>
            <w:tcW w:w="3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8A5938" w14:textId="77777777" w:rsidR="0034179C" w:rsidRPr="00356279" w:rsidRDefault="0034179C" w:rsidP="00DD2EBC">
            <w:pPr>
              <w:widowControl/>
              <w:ind w:firstLineChars="200" w:firstLine="400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Pleural effusion</w:t>
            </w:r>
          </w:p>
        </w:tc>
        <w:tc>
          <w:tcPr>
            <w:tcW w:w="25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8D9821" w14:textId="77777777" w:rsidR="0034179C" w:rsidRPr="00356279" w:rsidRDefault="0034179C" w:rsidP="00DD2EBC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  <w:lang w:bidi="ar"/>
              </w:rPr>
              <w:t>1</w:t>
            </w:r>
          </w:p>
        </w:tc>
        <w:tc>
          <w:tcPr>
            <w:tcW w:w="29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11FB35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  <w:r w:rsidRPr="00356279"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9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0DF1C90" w14:textId="77777777" w:rsidR="0034179C" w:rsidRPr="00356279" w:rsidRDefault="0034179C" w:rsidP="00DD2EBC">
            <w:pPr>
              <w:jc w:val="center"/>
              <w:rPr>
                <w:rFonts w:ascii="Times New Roman" w:eastAsia="宋体" w:hAnsi="Times New Roman" w:cs="Times New Roman"/>
                <w:color w:val="000000"/>
                <w:sz w:val="20"/>
                <w:szCs w:val="20"/>
              </w:rPr>
            </w:pPr>
          </w:p>
        </w:tc>
      </w:tr>
    </w:tbl>
    <w:p w14:paraId="24F763CA" w14:textId="77777777" w:rsidR="0034179C" w:rsidRPr="00356279" w:rsidRDefault="0034179C">
      <w:pPr>
        <w:rPr>
          <w:rFonts w:ascii="Times New Roman" w:hAnsi="Times New Roman" w:cs="Times New Roman" w:hint="eastAsia"/>
          <w:sz w:val="20"/>
          <w:szCs w:val="20"/>
        </w:rPr>
      </w:pPr>
    </w:p>
    <w:sectPr w:rsidR="0034179C" w:rsidRPr="003562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4322B01" w14:textId="77777777" w:rsidR="00CE7CF2" w:rsidRDefault="00CE7CF2" w:rsidP="005C304B">
      <w:r>
        <w:separator/>
      </w:r>
    </w:p>
  </w:endnote>
  <w:endnote w:type="continuationSeparator" w:id="0">
    <w:p w14:paraId="62C30FAB" w14:textId="77777777" w:rsidR="00CE7CF2" w:rsidRDefault="00CE7CF2" w:rsidP="005C30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13722C7" w14:textId="77777777" w:rsidR="00CE7CF2" w:rsidRDefault="00CE7CF2" w:rsidP="005C304B">
      <w:r>
        <w:separator/>
      </w:r>
    </w:p>
  </w:footnote>
  <w:footnote w:type="continuationSeparator" w:id="0">
    <w:p w14:paraId="61FD405F" w14:textId="77777777" w:rsidR="00CE7CF2" w:rsidRDefault="00CE7CF2" w:rsidP="005C30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79C"/>
    <w:rsid w:val="0034179C"/>
    <w:rsid w:val="00356279"/>
    <w:rsid w:val="004E041A"/>
    <w:rsid w:val="005148FE"/>
    <w:rsid w:val="005C304B"/>
    <w:rsid w:val="00726AC8"/>
    <w:rsid w:val="007C55B0"/>
    <w:rsid w:val="0082448D"/>
    <w:rsid w:val="00A834E4"/>
    <w:rsid w:val="00B82F29"/>
    <w:rsid w:val="00CE7CF2"/>
    <w:rsid w:val="00D80C5F"/>
    <w:rsid w:val="00E67D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3FEEDFF"/>
  <w15:chartTrackingRefBased/>
  <w15:docId w15:val="{1A080AC0-BD0D-48FD-BE3B-2549D7091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417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C30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C30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C30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C30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142</Words>
  <Characters>816</Characters>
  <Application>Microsoft Office Word</Application>
  <DocSecurity>0</DocSecurity>
  <Lines>6</Lines>
  <Paragraphs>1</Paragraphs>
  <ScaleCrop>false</ScaleCrop>
  <Company/>
  <LinksUpToDate>false</LinksUpToDate>
  <CharactersWithSpaces>9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014656924@qq.com</dc:creator>
  <cp:keywords/>
  <dc:description/>
  <cp:lastModifiedBy>1014656924@qq.com</cp:lastModifiedBy>
  <cp:revision>2</cp:revision>
  <dcterms:created xsi:type="dcterms:W3CDTF">2023-05-28T07:08:00Z</dcterms:created>
  <dcterms:modified xsi:type="dcterms:W3CDTF">2023-05-28T07:08:00Z</dcterms:modified>
</cp:coreProperties>
</file>